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0F2B0" w14:textId="77777777" w:rsidR="0018107E" w:rsidRPr="003D22E1" w:rsidRDefault="0018107E" w:rsidP="0018107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D22E1">
        <w:rPr>
          <w:rFonts w:ascii="Times New Roman" w:hAnsi="Times New Roman" w:cs="Times New Roman"/>
          <w:color w:val="000000" w:themeColor="text1"/>
          <w:sz w:val="22"/>
          <w:szCs w:val="22"/>
        </w:rPr>
        <w:t>Sensitivity test - Subgroup analysis</w:t>
      </w:r>
    </w:p>
    <w:p w14:paraId="454B36A9" w14:textId="77777777" w:rsidR="0018107E" w:rsidRPr="003D22E1" w:rsidRDefault="0018107E" w:rsidP="0018107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17CBA72" w14:textId="77777777" w:rsidR="0018107E" w:rsidRPr="005066E3" w:rsidRDefault="0018107E" w:rsidP="0018107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>To further explore the origin of the heterogeneity, we did subgroup analyses in</w:t>
      </w:r>
      <w:r w:rsidRPr="005066E3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 Review Manager online (</w:t>
      </w:r>
      <w:hyperlink r:id="rId4" w:history="1">
        <w:r w:rsidRPr="005066E3">
          <w:rPr>
            <w:rStyle w:val="ae"/>
            <w:rFonts w:ascii="Times New Roman" w:hAnsi="Times New Roman" w:cs="Times New Roman"/>
            <w:color w:val="000000" w:themeColor="text1"/>
            <w:sz w:val="23"/>
            <w:szCs w:val="23"/>
          </w:rPr>
          <w:t>https://revman.cochrane.org/info</w:t>
        </w:r>
      </w:hyperlink>
      <w:r w:rsidRPr="005066E3">
        <w:rPr>
          <w:rFonts w:ascii="Times New Roman" w:hAnsi="Times New Roman" w:cs="Times New Roman"/>
          <w:color w:val="000000" w:themeColor="text1"/>
          <w:sz w:val="23"/>
          <w:szCs w:val="23"/>
        </w:rPr>
        <w:t xml:space="preserve">) 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>results are as follows. As shown in Figure S1, subgroup analysis based on the primary endpoints indicated non-significant immediate effects (n = 5, SMD [95% CI] = 0.19 [-0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>7, 0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7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5], </w:t>
      </w:r>
      <w:r w:rsidRPr="00A86159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.4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0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86159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I²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6%),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orderline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ignificant improvement within one week (n =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4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>, SMD [95% CI] = 1.03 [0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05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2.01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], </w:t>
      </w:r>
      <w:r w:rsidRPr="00A86159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= 0.05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86159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I²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6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%), and sustained benefits at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-3 weeks (n =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8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>, SMD [95% CI] = 1.01 [0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32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>, 1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70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], </w:t>
      </w:r>
      <w:r w:rsidRPr="00A86159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= 0.01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I² = 83%). For different patient groups (Figure S2), subgroup analysis revealed improvements in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stroke patients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>: stroke patients without tracheostomy (n = 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1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>, SMD [95% CI] = 0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63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[0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16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1.11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], </w:t>
      </w:r>
      <w:r w:rsidRPr="00A86159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=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0.01; </w:t>
      </w:r>
      <w:r w:rsidRPr="00A86159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I²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7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>%), stroke patients with tracheostomy (n = 3, SMD [95% CI] = 1.03 [0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05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2.01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], </w:t>
      </w:r>
      <w:r w:rsidRPr="00A86159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= 0.05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>;</w:t>
      </w:r>
      <w:r w:rsidRPr="00A86159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I²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6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>%)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However, no significant benefits were found among 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>patients with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other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eurodegenerative conditions (n =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>, SMD [95% CI] = 1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>9 [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-2.04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4.82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], </w:t>
      </w:r>
      <w:r w:rsidRPr="00A86159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= 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>0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22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86159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I² 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>= 7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7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%). Analysis by assessment method (Figure S3) demonstrated significant variation in measured outcomes. PAS-based assessments showed </w:t>
      </w:r>
      <w:r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bor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erline significant 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oderate effects (n =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10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>, SMD [95% CI] = 0.70 [0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00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>, 1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41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], </w:t>
      </w:r>
      <w:r w:rsidRPr="00A86159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.0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86159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I²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76%), whil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sults were not statistically significant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or 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DSRS (n =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>, SMD [95% CI] = 0.44 [-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4.12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5.00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], </w:t>
      </w:r>
      <w:r w:rsidRPr="00A86159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p 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>= 0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44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86159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I²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47%)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SSA 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(n =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>, SMD [95% CI] = 1.27 [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-0.28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2.81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], </w:t>
      </w:r>
      <w:r w:rsidRPr="00A86159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0.0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6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86159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I²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0%). FEES-based assessment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monstrated stronger effects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n =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3,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MD [95% CI] = 1.03 [0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05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2.01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], </w:t>
      </w:r>
      <w:r w:rsidRPr="00A86159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p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= 0.05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Pr="00A86159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I²</w:t>
      </w:r>
      <w:r w:rsidRPr="005066E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6%).</w:t>
      </w:r>
    </w:p>
    <w:p w14:paraId="03F3A002" w14:textId="77777777" w:rsidR="003D22E1" w:rsidRPr="0018107E" w:rsidRDefault="003D22E1" w:rsidP="00A20F6E">
      <w:pPr>
        <w:spacing w:line="360" w:lineRule="auto"/>
        <w:jc w:val="both"/>
        <w:rPr>
          <w:rFonts w:ascii="Times New Roman" w:hAnsi="Times New Roman" w:cs="Times New Roman" w:hint="eastAsia"/>
          <w:color w:val="000000" w:themeColor="text1"/>
          <w:sz w:val="22"/>
          <w:szCs w:val="22"/>
        </w:rPr>
      </w:pPr>
    </w:p>
    <w:p w14:paraId="320E63C4" w14:textId="77777777" w:rsidR="003D22E1" w:rsidRDefault="003D22E1" w:rsidP="00A20F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69E5ED9" w14:textId="77777777" w:rsidR="003D22E1" w:rsidRDefault="003D22E1" w:rsidP="00A20F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328F0A0" w14:textId="77777777" w:rsidR="003D22E1" w:rsidRDefault="003D22E1" w:rsidP="00A20F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4D6D9DB" w14:textId="77777777" w:rsidR="003D22E1" w:rsidRDefault="003D22E1" w:rsidP="00A20F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242CE84" w14:textId="77777777" w:rsidR="003D22E1" w:rsidRDefault="003D22E1" w:rsidP="00A20F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5257E92" w14:textId="77777777" w:rsidR="003D22E1" w:rsidRDefault="003D22E1" w:rsidP="00A20F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703BEC0" w14:textId="77777777" w:rsidR="003D22E1" w:rsidRDefault="003D22E1" w:rsidP="00A20F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C6BD68A" w14:textId="77777777" w:rsidR="003D22E1" w:rsidRDefault="003D22E1" w:rsidP="00A20F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6CE61BF" w14:textId="77777777" w:rsidR="003D22E1" w:rsidRDefault="003D22E1" w:rsidP="00A20F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0078D49" w14:textId="5D27D310" w:rsidR="003D22E1" w:rsidRPr="003D22E1" w:rsidRDefault="00085FC0" w:rsidP="003D22E1">
      <w:pPr>
        <w:spacing w:line="360" w:lineRule="auto"/>
        <w:jc w:val="both"/>
        <w:rPr>
          <w:rFonts w:ascii="Times New Roman" w:hAnsi="Times New Roman" w:cs="Times New Roman" w:hint="eastAsia"/>
          <w:color w:val="000000" w:themeColor="text1"/>
          <w:sz w:val="22"/>
          <w:szCs w:val="22"/>
        </w:rPr>
      </w:pPr>
      <w:r w:rsidRPr="00085FC0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drawing>
          <wp:inline distT="0" distB="0" distL="0" distR="0" wp14:anchorId="5BD8F1BD" wp14:editId="069250A7">
            <wp:extent cx="5274310" cy="5216525"/>
            <wp:effectExtent l="0" t="0" r="0" b="3175"/>
            <wp:docPr id="1861391773" name="图片 1" descr="手机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1391773" name="图片 1" descr="手机屏幕截图&#10;&#10;描述已自动生成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1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41018" w14:textId="0A51D706" w:rsidR="003D22E1" w:rsidRDefault="003D22E1" w:rsidP="003D22E1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D22E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igure </w:t>
      </w:r>
      <w:r w:rsidR="006B7012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1</w:t>
      </w:r>
      <w:r w:rsidRPr="003D22E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Subgroup analysis based on </w:t>
      </w:r>
      <w:r w:rsidRPr="003D22E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ifferent primary endpoints after intervention</w:t>
      </w:r>
      <w:r w:rsidR="0081043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.</w:t>
      </w:r>
    </w:p>
    <w:p w14:paraId="5C700A5F" w14:textId="763A68AB" w:rsidR="003D22E1" w:rsidRPr="003D22E1" w:rsidRDefault="0020271C" w:rsidP="003D22E1">
      <w:pPr>
        <w:spacing w:line="360" w:lineRule="auto"/>
        <w:jc w:val="both"/>
        <w:rPr>
          <w:rFonts w:ascii="Times New Roman" w:hAnsi="Times New Roman" w:cs="Times New Roman" w:hint="eastAsia"/>
          <w:color w:val="000000" w:themeColor="text1"/>
          <w:sz w:val="22"/>
          <w:szCs w:val="22"/>
        </w:rPr>
      </w:pPr>
      <w:r w:rsidRPr="0020271C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drawing>
          <wp:inline distT="0" distB="0" distL="0" distR="0" wp14:anchorId="39CE7057" wp14:editId="1EEAE3F2">
            <wp:extent cx="5274310" cy="5216525"/>
            <wp:effectExtent l="0" t="0" r="0" b="3175"/>
            <wp:docPr id="699086757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9086757" name="图片 1" descr="表格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1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4ABD72" w14:textId="0623110D" w:rsidR="003D22E1" w:rsidRPr="003D22E1" w:rsidRDefault="003D22E1" w:rsidP="003D22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3D22E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igure </w:t>
      </w:r>
      <w:r w:rsidR="006B7012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 w:rsidRPr="003D22E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Subgroup analysis based on </w:t>
      </w:r>
      <w:r w:rsidRPr="003D22E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different patient </w:t>
      </w: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groups</w:t>
      </w:r>
      <w:r w:rsidR="00810437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.</w:t>
      </w:r>
    </w:p>
    <w:p w14:paraId="445A6F63" w14:textId="77777777" w:rsidR="003D22E1" w:rsidRPr="003D22E1" w:rsidRDefault="003D22E1" w:rsidP="003D22E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0BEBA8D" w14:textId="77777777" w:rsidR="003D22E1" w:rsidRPr="003D22E1" w:rsidRDefault="003D22E1" w:rsidP="00A20F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0DCEE03" w14:textId="3D3D4EEE" w:rsidR="00A20F6E" w:rsidRPr="003D22E1" w:rsidRDefault="008E2787" w:rsidP="00A20F6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8E2787">
        <w:rPr>
          <w:rFonts w:ascii="Times New Roman" w:hAnsi="Times New Roman" w:cs="Times New Roman"/>
          <w:color w:val="000000" w:themeColor="text1"/>
          <w:sz w:val="22"/>
          <w:szCs w:val="22"/>
        </w:rPr>
        <w:lastRenderedPageBreak/>
        <w:drawing>
          <wp:inline distT="0" distB="0" distL="0" distR="0" wp14:anchorId="7409D161" wp14:editId="54D6CF8A">
            <wp:extent cx="5274310" cy="5795645"/>
            <wp:effectExtent l="0" t="0" r="0" b="0"/>
            <wp:docPr id="3689900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99008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795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6DA31" w14:textId="5A89E7A7" w:rsidR="00A20F6E" w:rsidRPr="00810437" w:rsidRDefault="00250C8C" w:rsidP="00A20F6E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</w:pPr>
      <w:r w:rsidRPr="003D22E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igure </w:t>
      </w:r>
      <w:r w:rsidR="006B7012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="003D22E1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Pr="003D22E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Subgroup analysis based on </w:t>
      </w:r>
      <w:r w:rsidRPr="003D22E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different swallowing assessment</w:t>
      </w:r>
      <w:r w:rsidR="003D22E1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 xml:space="preserve"> methods</w:t>
      </w:r>
      <w:r w:rsidR="00810437">
        <w:rPr>
          <w:rFonts w:ascii="Times New Roman" w:hAnsi="Times New Roman" w:cs="Times New Roman" w:hint="eastAsia"/>
          <w:i/>
          <w:iCs/>
          <w:color w:val="000000" w:themeColor="text1"/>
          <w:sz w:val="22"/>
          <w:szCs w:val="22"/>
        </w:rPr>
        <w:t>.</w:t>
      </w:r>
      <w:r w:rsidR="00810437" w:rsidRPr="0081043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810437" w:rsidRPr="0081043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PAS - </w:t>
      </w:r>
      <w:r w:rsidR="00810437" w:rsidRPr="0081043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pene</w:t>
      </w:r>
      <w:r w:rsidR="00810437" w:rsidRPr="00810437">
        <w:rPr>
          <w:rFonts w:ascii="Times New Roman" w:hAnsi="Times New Roman" w:cs="Times New Roman"/>
          <w:color w:val="000000" w:themeColor="text1"/>
          <w:sz w:val="22"/>
          <w:szCs w:val="22"/>
        </w:rPr>
        <w:t>tration and aspiration scale, DSRS - Dysphagia Severity Rating Scale, SSA - Swallowing Safety Assessment, FEES - fibe</w:t>
      </w:r>
      <w:r w:rsidR="00810437" w:rsidRPr="00810437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>r</w:t>
      </w:r>
      <w:r w:rsidR="00810437" w:rsidRPr="00810437">
        <w:rPr>
          <w:rFonts w:ascii="Times New Roman" w:hAnsi="Times New Roman" w:cs="Times New Roman"/>
          <w:color w:val="000000" w:themeColor="text1"/>
          <w:sz w:val="22"/>
          <w:szCs w:val="22"/>
        </w:rPr>
        <w:t>optic endoscopic evaluation of swallowing.</w:t>
      </w:r>
    </w:p>
    <w:sectPr w:rsidR="00A20F6E" w:rsidRPr="008104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F6E"/>
    <w:rsid w:val="00085FC0"/>
    <w:rsid w:val="0018107E"/>
    <w:rsid w:val="0020271C"/>
    <w:rsid w:val="00250C8C"/>
    <w:rsid w:val="00277638"/>
    <w:rsid w:val="003D22E1"/>
    <w:rsid w:val="005066E3"/>
    <w:rsid w:val="005D601D"/>
    <w:rsid w:val="005D6564"/>
    <w:rsid w:val="006B7012"/>
    <w:rsid w:val="00810437"/>
    <w:rsid w:val="008E2787"/>
    <w:rsid w:val="00A20F6E"/>
    <w:rsid w:val="00B90AEB"/>
    <w:rsid w:val="00C870A4"/>
    <w:rsid w:val="00CD4C9D"/>
    <w:rsid w:val="00FB4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BF92E"/>
  <w15:chartTrackingRefBased/>
  <w15:docId w15:val="{E59E2EDF-A310-C646-B8CD-97C4F985F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0F6E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20F6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20F6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20F6E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20F6E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20F6E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20F6E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20F6E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20F6E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20F6E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20F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20F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20F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20F6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20F6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20F6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20F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20F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20F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20F6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20F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20F6E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20F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20F6E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20F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20F6E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A20F6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20F6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20F6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20F6E"/>
    <w:rPr>
      <w:b/>
      <w:bCs/>
      <w:smallCaps/>
      <w:color w:val="0F4761" w:themeColor="accent1" w:themeShade="BF"/>
      <w:spacing w:val="5"/>
    </w:rPr>
  </w:style>
  <w:style w:type="paragraph" w:customStyle="1" w:styleId="whitespace-pre-wrap">
    <w:name w:val="whitespace-pre-wrap"/>
    <w:basedOn w:val="a"/>
    <w:rsid w:val="00A20F6E"/>
    <w:pPr>
      <w:spacing w:before="100" w:beforeAutospacing="1" w:after="100" w:afterAutospacing="1"/>
    </w:pPr>
  </w:style>
  <w:style w:type="character" w:styleId="ae">
    <w:name w:val="Hyperlink"/>
    <w:basedOn w:val="a0"/>
    <w:uiPriority w:val="99"/>
    <w:unhideWhenUsed/>
    <w:rsid w:val="00A20F6E"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rsid w:val="003D22E1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3D22E1"/>
  </w:style>
  <w:style w:type="character" w:customStyle="1" w:styleId="af1">
    <w:name w:val="批注文字 字符"/>
    <w:basedOn w:val="a0"/>
    <w:link w:val="af0"/>
    <w:uiPriority w:val="99"/>
    <w:rsid w:val="003D22E1"/>
    <w:rPr>
      <w:rFonts w:ascii="宋体" w:eastAsia="宋体" w:hAnsi="宋体" w:cs="宋体"/>
      <w:kern w:val="0"/>
      <w:sz w:val="24"/>
      <w14:ligatures w14:val="none"/>
    </w:rPr>
  </w:style>
  <w:style w:type="character" w:styleId="af2">
    <w:name w:val="Unresolved Mention"/>
    <w:basedOn w:val="a0"/>
    <w:uiPriority w:val="99"/>
    <w:semiHidden/>
    <w:unhideWhenUsed/>
    <w:rsid w:val="003D22E1"/>
    <w:rPr>
      <w:color w:val="605E5C"/>
      <w:shd w:val="clear" w:color="auto" w:fill="E1DFDD"/>
    </w:rPr>
  </w:style>
  <w:style w:type="paragraph" w:styleId="af3">
    <w:name w:val="annotation subject"/>
    <w:basedOn w:val="af0"/>
    <w:next w:val="af0"/>
    <w:link w:val="af4"/>
    <w:uiPriority w:val="99"/>
    <w:semiHidden/>
    <w:unhideWhenUsed/>
    <w:rsid w:val="00277638"/>
    <w:rPr>
      <w:b/>
      <w:bCs/>
      <w:sz w:val="20"/>
      <w:szCs w:val="20"/>
    </w:rPr>
  </w:style>
  <w:style w:type="character" w:customStyle="1" w:styleId="af4">
    <w:name w:val="批注主题 字符"/>
    <w:basedOn w:val="af1"/>
    <w:link w:val="af3"/>
    <w:uiPriority w:val="99"/>
    <w:semiHidden/>
    <w:rsid w:val="00277638"/>
    <w:rPr>
      <w:rFonts w:ascii="宋体" w:eastAsia="宋体" w:hAnsi="宋体" w:cs="宋体"/>
      <w:b/>
      <w:bCs/>
      <w:kern w:val="0"/>
      <w:sz w:val="20"/>
      <w:szCs w:val="20"/>
      <w14:ligatures w14:val="none"/>
    </w:rPr>
  </w:style>
  <w:style w:type="paragraph" w:styleId="af5">
    <w:name w:val="Revision"/>
    <w:hidden/>
    <w:uiPriority w:val="99"/>
    <w:semiHidden/>
    <w:rsid w:val="005066E3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55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70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9007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56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96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936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2056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9841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74298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3261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3500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15592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376737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700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917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https://revman.cochrane.org/info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4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萌 戴</dc:creator>
  <cp:keywords/>
  <dc:description/>
  <cp:lastModifiedBy>萌 戴</cp:lastModifiedBy>
  <cp:revision>4</cp:revision>
  <dcterms:created xsi:type="dcterms:W3CDTF">2025-05-26T10:54:00Z</dcterms:created>
  <dcterms:modified xsi:type="dcterms:W3CDTF">2025-05-26T16:36:00Z</dcterms:modified>
</cp:coreProperties>
</file>